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DA093" w14:textId="35CF826F" w:rsidR="00425ADE" w:rsidRPr="00425ADE" w:rsidRDefault="00C71377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Table S</w:t>
      </w:r>
      <w:r w:rsidR="00137DFE">
        <w:rPr>
          <w:rFonts w:cstheme="minorHAnsi"/>
          <w:b/>
          <w:bCs/>
          <w:sz w:val="24"/>
          <w:szCs w:val="24"/>
          <w:lang w:val="en-US"/>
        </w:rPr>
        <w:t>3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425ADE" w:rsidRPr="00425ADE">
        <w:rPr>
          <w:rFonts w:cstheme="minorHAnsi"/>
          <w:b/>
          <w:bCs/>
          <w:sz w:val="24"/>
          <w:szCs w:val="24"/>
          <w:lang w:val="en-US"/>
        </w:rPr>
        <w:t>References of included studies</w:t>
      </w:r>
    </w:p>
    <w:p w14:paraId="3DB5F0D5" w14:textId="77777777" w:rsidR="004E4073" w:rsidRPr="00425ADE" w:rsidRDefault="004E4073" w:rsidP="00742127">
      <w:pPr>
        <w:rPr>
          <w:rFonts w:cstheme="minorHAnsi"/>
          <w:sz w:val="20"/>
          <w:szCs w:val="20"/>
          <w:lang w:val="en-US"/>
        </w:rPr>
      </w:pPr>
      <w:r w:rsidRPr="00425ADE">
        <w:rPr>
          <w:rFonts w:cstheme="minorHAnsi"/>
          <w:sz w:val="20"/>
          <w:szCs w:val="20"/>
          <w:lang w:val="en-US"/>
        </w:rPr>
        <w:t xml:space="preserve">References of studies included in the </w:t>
      </w:r>
      <w:r w:rsidR="00357832" w:rsidRPr="00425ADE">
        <w:rPr>
          <w:rFonts w:cstheme="minorHAnsi"/>
          <w:sz w:val="20"/>
          <w:szCs w:val="20"/>
          <w:lang w:val="en-US"/>
        </w:rPr>
        <w:t>systemati</w:t>
      </w:r>
      <w:r w:rsidR="00C249F4" w:rsidRPr="00425ADE">
        <w:rPr>
          <w:rFonts w:cstheme="minorHAnsi"/>
          <w:sz w:val="20"/>
          <w:szCs w:val="20"/>
          <w:lang w:val="en-US"/>
        </w:rPr>
        <w:t>c</w:t>
      </w:r>
      <w:r w:rsidR="00357832" w:rsidRPr="00425ADE">
        <w:rPr>
          <w:rFonts w:cstheme="minorHAnsi"/>
          <w:sz w:val="20"/>
          <w:szCs w:val="20"/>
          <w:lang w:val="en-US"/>
        </w:rPr>
        <w:t xml:space="preserve"> review</w:t>
      </w:r>
      <w:r w:rsidR="00996395" w:rsidRPr="00425ADE">
        <w:rPr>
          <w:rFonts w:cstheme="minorHAnsi"/>
          <w:sz w:val="20"/>
          <w:szCs w:val="20"/>
          <w:lang w:val="en-US"/>
        </w:rPr>
        <w:t xml:space="preserve">. All studies included in the </w:t>
      </w:r>
      <w:r w:rsidRPr="00425ADE">
        <w:rPr>
          <w:rFonts w:cstheme="minorHAnsi"/>
          <w:sz w:val="20"/>
          <w:szCs w:val="20"/>
          <w:lang w:val="en-US"/>
        </w:rPr>
        <w:t>meta-analysis</w:t>
      </w:r>
      <w:r w:rsidR="00996395" w:rsidRPr="00425ADE">
        <w:rPr>
          <w:rFonts w:cstheme="minorHAnsi"/>
          <w:sz w:val="20"/>
          <w:szCs w:val="20"/>
          <w:lang w:val="en-US"/>
        </w:rPr>
        <w:t xml:space="preserve"> are marked with an </w:t>
      </w:r>
      <w:proofErr w:type="spellStart"/>
      <w:r w:rsidR="00996395" w:rsidRPr="00425ADE">
        <w:rPr>
          <w:rFonts w:cstheme="minorHAnsi"/>
          <w:sz w:val="20"/>
          <w:szCs w:val="20"/>
          <w:lang w:val="en-US"/>
        </w:rPr>
        <w:t>asterix</w:t>
      </w:r>
      <w:proofErr w:type="spellEnd"/>
      <w:r w:rsidR="00996395" w:rsidRPr="00425ADE">
        <w:rPr>
          <w:rFonts w:cstheme="minorHAnsi"/>
          <w:sz w:val="20"/>
          <w:szCs w:val="20"/>
          <w:lang w:val="en-US"/>
        </w:rPr>
        <w:t>.</w:t>
      </w:r>
      <w:r w:rsidRPr="00425ADE">
        <w:rPr>
          <w:rFonts w:eastAsiaTheme="minorEastAsia" w:cstheme="minorHAnsi"/>
          <w:noProof/>
          <w:sz w:val="20"/>
          <w:szCs w:val="20"/>
          <w:lang w:val="en-US"/>
        </w:rPr>
        <w:fldChar w:fldCharType="begin"/>
      </w:r>
      <w:r w:rsidRPr="00425ADE">
        <w:rPr>
          <w:rFonts w:eastAsiaTheme="minorEastAsia" w:cstheme="minorHAnsi"/>
          <w:sz w:val="20"/>
          <w:szCs w:val="20"/>
          <w:lang w:val="en-US"/>
        </w:rPr>
        <w:instrText xml:space="preserve"> ADDIN EN.REFLIST </w:instrText>
      </w:r>
      <w:r w:rsidRPr="00425ADE">
        <w:rPr>
          <w:rFonts w:eastAsiaTheme="minorEastAsia" w:cstheme="minorHAnsi"/>
          <w:noProof/>
          <w:sz w:val="20"/>
          <w:szCs w:val="20"/>
          <w:lang w:val="en-US"/>
        </w:rPr>
        <w:fldChar w:fldCharType="separate"/>
      </w:r>
    </w:p>
    <w:p w14:paraId="07E4F585" w14:textId="77777777" w:rsidR="004E4073" w:rsidRPr="00425ADE" w:rsidRDefault="004E4073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 xml:space="preserve">Bass, C. K., &amp; Apsche, J. A. (2013). Mediation analysis of mode deactivation therapy (reanalysis and interpretation). </w:t>
      </w:r>
      <w:r w:rsidRPr="00425ADE">
        <w:rPr>
          <w:rFonts w:asciiTheme="minorHAnsi" w:hAnsiTheme="minorHAnsi" w:cstheme="minorHAnsi"/>
          <w:i/>
          <w:sz w:val="20"/>
          <w:szCs w:val="20"/>
        </w:rPr>
        <w:t>International Journal of Behavioral Consultation and Therapy, 8</w:t>
      </w:r>
      <w:r w:rsidRPr="00425ADE">
        <w:rPr>
          <w:rFonts w:asciiTheme="minorHAnsi" w:hAnsiTheme="minorHAnsi" w:cstheme="minorHAnsi"/>
          <w:sz w:val="20"/>
          <w:szCs w:val="20"/>
        </w:rPr>
        <w:t xml:space="preserve">(2), 1. </w:t>
      </w:r>
    </w:p>
    <w:p w14:paraId="75ABB67F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Bentley, K. H., Boettcher, H., Bullis, J. R., Carl, J. R., Conklin, L. R., Sauer-Zavala, S., . . . Barlow, D. H. (2017). Development of a Single-Session, Transdiagnostic Preventive Intervention for Young Adults at Risk for Emotional Disorders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Behavior Modification</w:t>
      </w:r>
      <w:r w:rsidR="004E4073" w:rsidRPr="00425ADE">
        <w:rPr>
          <w:rFonts w:asciiTheme="minorHAnsi" w:hAnsiTheme="minorHAnsi" w:cstheme="minorHAnsi"/>
          <w:sz w:val="20"/>
          <w:szCs w:val="20"/>
        </w:rPr>
        <w:t>, 145445517734354. doi:</w:t>
      </w:r>
      <w:hyperlink r:id="rId10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s://dx.doi.org/10.1177/0145445517734354</w:t>
        </w:r>
      </w:hyperlink>
    </w:p>
    <w:p w14:paraId="57851567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Betancourt, T. S., McBain, R., Newnham, E. A., Akinsulure-Smith, A. M., Brennan, R. T., Weisz, J. R., &amp; Hansen, N. B. (2014). A Behavioral Intervention for War-Affected Youth in Sierra Leone: A Randomized Controlled Trial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Journal of the American Academy of Child &amp; Adolescent Psychiatry, 53</w:t>
      </w:r>
      <w:r w:rsidR="004E4073" w:rsidRPr="00425ADE">
        <w:rPr>
          <w:rFonts w:asciiTheme="minorHAnsi" w:hAnsiTheme="minorHAnsi" w:cstheme="minorHAnsi"/>
          <w:sz w:val="20"/>
          <w:szCs w:val="20"/>
        </w:rPr>
        <w:t>(12), 1288-1297. doi:10.1016/j.jaac.2014.09.011</w:t>
      </w:r>
    </w:p>
    <w:p w14:paraId="27930695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C610A5">
        <w:rPr>
          <w:rFonts w:asciiTheme="minorHAnsi" w:hAnsiTheme="minorHAnsi" w:cstheme="minorHAnsi"/>
          <w:sz w:val="20"/>
          <w:szCs w:val="20"/>
          <w:lang w:val="en-GB"/>
        </w:rPr>
        <w:t>*</w:t>
      </w:r>
      <w:r w:rsidR="004E4073" w:rsidRPr="00C610A5">
        <w:rPr>
          <w:rFonts w:asciiTheme="minorHAnsi" w:hAnsiTheme="minorHAnsi" w:cstheme="minorHAnsi"/>
          <w:sz w:val="20"/>
          <w:szCs w:val="20"/>
          <w:lang w:val="en-GB"/>
        </w:rPr>
        <w:t xml:space="preserve">Burke, J. D., &amp; Loeber, R. (2016). 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Mechanisms of behavioral and affective treatment outcomes in a cognitive behavioral intervention for boys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Journal of Abnormal Child Psychology, 44</w:t>
      </w:r>
      <w:r w:rsidR="004E4073" w:rsidRPr="00425ADE">
        <w:rPr>
          <w:rFonts w:asciiTheme="minorHAnsi" w:hAnsiTheme="minorHAnsi" w:cstheme="minorHAnsi"/>
          <w:sz w:val="20"/>
          <w:szCs w:val="20"/>
        </w:rPr>
        <w:t>(1), 179-189. doi:</w:t>
      </w:r>
      <w:hyperlink r:id="rId11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://dx.doi.org/10.1007/s10802-015-9975-0</w:t>
        </w:r>
      </w:hyperlink>
    </w:p>
    <w:p w14:paraId="4E7046C3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Cook, L., Mostazir, M., &amp; Watkins, E. (2019). Reducing Stress and Preventing Depression (RESPOND): Randomized Controlled Trial of Web-Based Rumination-Focused Cognitive Behavioral Therapy for High-Ruminating University Students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Journal of Medical Internet Research, 21</w:t>
      </w:r>
      <w:r w:rsidR="004E4073" w:rsidRPr="00425ADE">
        <w:rPr>
          <w:rFonts w:asciiTheme="minorHAnsi" w:hAnsiTheme="minorHAnsi" w:cstheme="minorHAnsi"/>
          <w:sz w:val="20"/>
          <w:szCs w:val="20"/>
        </w:rPr>
        <w:t>(5), e11349. doi:</w:t>
      </w:r>
      <w:hyperlink r:id="rId12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s://dx.doi.org/10.2196/11349</w:t>
        </w:r>
      </w:hyperlink>
    </w:p>
    <w:p w14:paraId="44578F5D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Style w:val="Hyperkobling"/>
          <w:rFonts w:asciiTheme="minorHAnsi" w:hAnsiTheme="minorHAnsi" w:cstheme="minorHAnsi"/>
          <w:color w:val="auto"/>
          <w:sz w:val="20"/>
          <w:szCs w:val="20"/>
          <w:u w:val="none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Cotton, S., Kraemer, K. M., Sears, R. W., Strawn, J. R., Wasson, R. S., McCune, N., . . . Delbello, M. P. (2020). Mindfulness-based cognitive therapy for children and adolescents with anxiety disorders at-risk for bipolar disorder: A psychoeducation waitlist controlled pilot trial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Early intervention in psychiatry, 14</w:t>
      </w:r>
      <w:r w:rsidR="004E4073" w:rsidRPr="00425ADE">
        <w:rPr>
          <w:rFonts w:asciiTheme="minorHAnsi" w:hAnsiTheme="minorHAnsi" w:cstheme="minorHAnsi"/>
          <w:sz w:val="20"/>
          <w:szCs w:val="20"/>
        </w:rPr>
        <w:t>(2), 211-219. doi:</w:t>
      </w:r>
      <w:hyperlink r:id="rId13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s://dx.doi.org/10.1111/eip.12848</w:t>
        </w:r>
      </w:hyperlink>
    </w:p>
    <w:p w14:paraId="6E23CB88" w14:textId="77777777" w:rsidR="00E004D1" w:rsidRPr="00425ADE" w:rsidRDefault="00D715BD" w:rsidP="00D715BD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Derella, O. J., Johnston, O. G., Loeber, R., &amp; Burke, J. D. (2017). CBT-Enhanced Emotion Regulation as a Mechanism of Improvement for Childhood Irritability. Journal of Clinical Child &amp; Adolescent Psychology, 1-9. doi:https://dx.doi.org/10.1080/15374416.2016.1270832</w:t>
      </w:r>
    </w:p>
    <w:p w14:paraId="6E441E0F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Ettelson, R. G. (2003). The treatment of adolescent depression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Dissertation Abstracts International: Section B: The Sciences and Engineering, 64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(4-B), 1899. </w:t>
      </w:r>
    </w:p>
    <w:p w14:paraId="464216D1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DF6BAE">
        <w:rPr>
          <w:rFonts w:asciiTheme="minorHAnsi" w:hAnsiTheme="minorHAnsi" w:cstheme="minorHAnsi"/>
          <w:sz w:val="20"/>
          <w:szCs w:val="20"/>
          <w:lang w:val="nb-NO"/>
        </w:rPr>
        <w:lastRenderedPageBreak/>
        <w:t>*</w:t>
      </w:r>
      <w:r w:rsidR="004E4073" w:rsidRPr="00DF6BAE">
        <w:rPr>
          <w:rFonts w:asciiTheme="minorHAnsi" w:hAnsiTheme="minorHAnsi" w:cstheme="minorHAnsi"/>
          <w:sz w:val="20"/>
          <w:szCs w:val="20"/>
          <w:lang w:val="nb-NO"/>
        </w:rPr>
        <w:t xml:space="preserve">Ford, J. D., Steinberg, K. L., Hawke, J., Levine, J., &amp; Zhang, W. (2012). 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Randomized trial comparison of emotion regulation and relational psychotherapies for PTSD with girls involved in delinquency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Journal of Clinical Child and Adolescent Psychology, 41</w:t>
      </w:r>
      <w:r w:rsidR="004E4073" w:rsidRPr="00425ADE">
        <w:rPr>
          <w:rFonts w:asciiTheme="minorHAnsi" w:hAnsiTheme="minorHAnsi" w:cstheme="minorHAnsi"/>
          <w:sz w:val="20"/>
          <w:szCs w:val="20"/>
        </w:rPr>
        <w:t>(1), 27-37.</w:t>
      </w:r>
      <w:r w:rsidR="00D715BD" w:rsidRPr="00425ADE">
        <w:rPr>
          <w:rFonts w:asciiTheme="minorHAnsi" w:hAnsiTheme="minorHAnsi" w:cstheme="minorHAnsi"/>
          <w:sz w:val="20"/>
          <w:szCs w:val="20"/>
        </w:rPr>
        <w:t xml:space="preserve"> </w:t>
      </w:r>
      <w:r w:rsidR="004E4073" w:rsidRPr="00425ADE">
        <w:rPr>
          <w:rFonts w:asciiTheme="minorHAnsi" w:hAnsiTheme="minorHAnsi" w:cstheme="minorHAnsi"/>
          <w:sz w:val="20"/>
          <w:szCs w:val="20"/>
        </w:rPr>
        <w:t>doi:</w:t>
      </w:r>
      <w:hyperlink r:id="rId14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://dx.doi.org/10.1080/15374416.2012.632343</w:t>
        </w:r>
      </w:hyperlink>
    </w:p>
    <w:p w14:paraId="70722305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Style w:val="Hyperkobling"/>
          <w:rFonts w:asciiTheme="minorHAnsi" w:hAnsiTheme="minorHAnsi" w:cstheme="minorHAnsi"/>
          <w:color w:val="auto"/>
          <w:sz w:val="20"/>
          <w:szCs w:val="20"/>
          <w:u w:val="none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Fung, J., Guo, S., Jin, J., Bear, L., &amp; Lau, A. (2016). A pilot randomized trial evaluating a school-based mindfulness intervention for ethnic minority youth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Mindfulness, 7</w:t>
      </w:r>
      <w:r w:rsidR="004E4073" w:rsidRPr="00425ADE">
        <w:rPr>
          <w:rFonts w:asciiTheme="minorHAnsi" w:hAnsiTheme="minorHAnsi" w:cstheme="minorHAnsi"/>
          <w:sz w:val="20"/>
          <w:szCs w:val="20"/>
        </w:rPr>
        <w:t>(4), 819-828. doi:</w:t>
      </w:r>
      <w:hyperlink r:id="rId15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://dx.doi.org/10.1007/s12671-016-0519-7</w:t>
        </w:r>
      </w:hyperlink>
    </w:p>
    <w:p w14:paraId="65B66183" w14:textId="77777777" w:rsidR="00357832" w:rsidRPr="00425ADE" w:rsidRDefault="00996395" w:rsidP="00982C78">
      <w:pPr>
        <w:pStyle w:val="Listeavsnitt"/>
        <w:numPr>
          <w:ilvl w:val="0"/>
          <w:numId w:val="1"/>
        </w:numPr>
        <w:spacing w:line="480" w:lineRule="auto"/>
        <w:rPr>
          <w:rFonts w:cstheme="minorHAnsi"/>
          <w:noProof/>
          <w:sz w:val="20"/>
          <w:szCs w:val="20"/>
          <w:lang w:val="en-US"/>
        </w:rPr>
      </w:pPr>
      <w:r w:rsidRPr="00425ADE">
        <w:rPr>
          <w:rFonts w:cstheme="minorHAnsi"/>
          <w:noProof/>
          <w:sz w:val="20"/>
          <w:szCs w:val="20"/>
          <w:lang w:val="en-US"/>
        </w:rPr>
        <w:t>*</w:t>
      </w:r>
      <w:r w:rsidR="00357832" w:rsidRPr="00425ADE">
        <w:rPr>
          <w:rFonts w:cstheme="minorHAnsi"/>
          <w:noProof/>
          <w:sz w:val="20"/>
          <w:szCs w:val="20"/>
          <w:lang w:val="en-US"/>
        </w:rPr>
        <w:t>Fung, J., Kim, J. J., Jin, J., Chen, G., Bear, L., &amp; Lau, A. S. (2018). A randomized trial evaluating school-based mindfulness intervention for ethnic minority youth: Exploring mediators and moderators of intervention effects. Journal of Abnormal Child Psychology, No Pagination Specified. doi:http://dx.doi.org/10.1007/s10802-018-0425-7</w:t>
      </w:r>
    </w:p>
    <w:p w14:paraId="20C7D19B" w14:textId="77777777" w:rsidR="002F33FF" w:rsidRPr="00425ADE" w:rsidRDefault="002F33FF" w:rsidP="002F33FF">
      <w:pPr>
        <w:pStyle w:val="Listeavsnitt"/>
        <w:numPr>
          <w:ilvl w:val="0"/>
          <w:numId w:val="1"/>
        </w:numPr>
        <w:spacing w:line="480" w:lineRule="auto"/>
        <w:rPr>
          <w:rFonts w:cstheme="minorHAnsi"/>
          <w:noProof/>
          <w:sz w:val="20"/>
          <w:szCs w:val="20"/>
          <w:lang w:val="en-US"/>
        </w:rPr>
      </w:pPr>
      <w:r w:rsidRPr="00425ADE">
        <w:rPr>
          <w:rFonts w:cstheme="minorHAnsi"/>
          <w:noProof/>
          <w:sz w:val="20"/>
          <w:szCs w:val="20"/>
          <w:lang w:val="en-US"/>
        </w:rPr>
        <w:t>Graves, S. L., Herndon-Sobalvarro, A., Nichols, K., Aston, C., Ryan, A., Blefari, A., . . . Prier, D. (2017). Examining the effectiveness of a culturally adapted social-emotional intervention for African American males in an urban setting. School Psychology Quarterly, 32(1), 62-74. doi:https://dx.doi.org/10.1037/spq0000145</w:t>
      </w:r>
    </w:p>
    <w:p w14:paraId="2CC0FA2E" w14:textId="77777777" w:rsidR="002F33FF" w:rsidRPr="00425ADE" w:rsidRDefault="002F33FF" w:rsidP="002F33FF">
      <w:pPr>
        <w:pStyle w:val="Listeavsnitt"/>
        <w:numPr>
          <w:ilvl w:val="0"/>
          <w:numId w:val="1"/>
        </w:numPr>
        <w:spacing w:line="480" w:lineRule="auto"/>
        <w:rPr>
          <w:rFonts w:cstheme="minorHAnsi"/>
          <w:noProof/>
          <w:sz w:val="20"/>
          <w:szCs w:val="20"/>
          <w:lang w:val="en-US"/>
        </w:rPr>
      </w:pPr>
      <w:r w:rsidRPr="00C610A5">
        <w:rPr>
          <w:rFonts w:cstheme="minorHAnsi"/>
          <w:noProof/>
          <w:sz w:val="20"/>
          <w:szCs w:val="20"/>
          <w:lang w:val="sv-SE"/>
        </w:rPr>
        <w:t xml:space="preserve">Goldstein, T. R., Fersch-Podrat, R. K., Rivera, M., Axelson, D. A., Merranko, J., Yu, H., . . . </w:t>
      </w:r>
      <w:r w:rsidRPr="00425ADE">
        <w:rPr>
          <w:rFonts w:cstheme="minorHAnsi"/>
          <w:noProof/>
          <w:sz w:val="20"/>
          <w:szCs w:val="20"/>
          <w:lang w:val="en-US"/>
        </w:rPr>
        <w:t>Birmaher, B. (2015). Dialectical behavior therapy for adolescents with bipolar disorder: Results from a pilot randomized trial. Journal of Child and Adolescent Psychopharmacology, 25(2), 140-149. doi:http://dx.doi.org/10.1089/cap.2013.0145</w:t>
      </w:r>
    </w:p>
    <w:p w14:paraId="024A8C82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Griffiths, H., Duffy, F., Duffy, L., Brown, S., Hockaday, H., Eliasson, E., . . . Schwannauer, M. (2019). Efficacy of Mentalization-based group therapy for adolescents: the results of a pilot randomised controlled trial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BMC Psychiatry, 19</w:t>
      </w:r>
      <w:r w:rsidR="004E4073" w:rsidRPr="00425ADE">
        <w:rPr>
          <w:rFonts w:asciiTheme="minorHAnsi" w:hAnsiTheme="minorHAnsi" w:cstheme="minorHAnsi"/>
          <w:sz w:val="20"/>
          <w:szCs w:val="20"/>
        </w:rPr>
        <w:t>(1), 167. doi:</w:t>
      </w:r>
      <w:hyperlink r:id="rId16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s://dx.doi.org/10.1186/s12888-019-2158-8</w:t>
        </w:r>
      </w:hyperlink>
    </w:p>
    <w:p w14:paraId="00FD09E2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Hancock, K. M., Swain, J., Hainsworth, C. J., Dixon, A. L., Koo, S., &amp; Munro, K. (2018). Acceptance and Commitment Therapy versus Cognitive Behavior Therapy for Children With Anxiety: Outcomes of a Randomized Controlled Trial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Journal of Clinical Child &amp; Adolescent Psychology, 47</w:t>
      </w:r>
      <w:r w:rsidR="004E4073" w:rsidRPr="00425ADE">
        <w:rPr>
          <w:rFonts w:asciiTheme="minorHAnsi" w:hAnsiTheme="minorHAnsi" w:cstheme="minorHAnsi"/>
          <w:sz w:val="20"/>
          <w:szCs w:val="20"/>
        </w:rPr>
        <w:t>(2), 296-311. doi:10.1080/15374416.2015.1110822</w:t>
      </w:r>
    </w:p>
    <w:p w14:paraId="0670CE7E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C610A5">
        <w:rPr>
          <w:rFonts w:asciiTheme="minorHAnsi" w:hAnsiTheme="minorHAnsi" w:cstheme="minorHAnsi"/>
          <w:sz w:val="20"/>
          <w:szCs w:val="20"/>
          <w:lang w:val="en-GB"/>
        </w:rPr>
        <w:t>*</w:t>
      </w:r>
      <w:r w:rsidR="004E4073" w:rsidRPr="00C610A5">
        <w:rPr>
          <w:rFonts w:asciiTheme="minorHAnsi" w:hAnsiTheme="minorHAnsi" w:cstheme="minorHAnsi"/>
          <w:sz w:val="20"/>
          <w:szCs w:val="20"/>
          <w:lang w:val="en-GB"/>
        </w:rPr>
        <w:t xml:space="preserve">Hoorelbeke, K., Koster, E. H. W., Vanderhasselt, M.-A., Callewaert, S., &amp; Demeyer, I. (2015). 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The influence of cognitive control training on stress reactivity and rumination in response to a lab stressor </w:t>
      </w:r>
      <w:r w:rsidR="004E4073" w:rsidRPr="00425ADE">
        <w:rPr>
          <w:rFonts w:asciiTheme="minorHAnsi" w:hAnsiTheme="minorHAnsi" w:cstheme="minorHAnsi"/>
          <w:sz w:val="20"/>
          <w:szCs w:val="20"/>
        </w:rPr>
        <w:lastRenderedPageBreak/>
        <w:t xml:space="preserve">and naturalistic stress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Behaviour research and therapy, 69</w:t>
      </w:r>
      <w:r w:rsidR="004E4073" w:rsidRPr="00425ADE">
        <w:rPr>
          <w:rFonts w:asciiTheme="minorHAnsi" w:hAnsiTheme="minorHAnsi" w:cstheme="minorHAnsi"/>
          <w:sz w:val="20"/>
          <w:szCs w:val="20"/>
        </w:rPr>
        <w:t>, 1-10. doi:</w:t>
      </w:r>
      <w:hyperlink r:id="rId17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s://doi.org/10.1016/j.brat.2015.03.010</w:t>
        </w:r>
      </w:hyperlink>
    </w:p>
    <w:p w14:paraId="30AE6267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DF6BAE">
        <w:rPr>
          <w:rFonts w:asciiTheme="minorHAnsi" w:hAnsiTheme="minorHAnsi" w:cstheme="minorHAnsi"/>
          <w:sz w:val="20"/>
          <w:szCs w:val="20"/>
          <w:lang w:val="nb-NO"/>
        </w:rPr>
        <w:t>*</w:t>
      </w:r>
      <w:r w:rsidR="004E4073" w:rsidRPr="00DF6BAE">
        <w:rPr>
          <w:rFonts w:asciiTheme="minorHAnsi" w:hAnsiTheme="minorHAnsi" w:cstheme="minorHAnsi"/>
          <w:sz w:val="20"/>
          <w:szCs w:val="20"/>
          <w:lang w:val="nb-NO"/>
        </w:rPr>
        <w:t xml:space="preserve">Idsoe, T., Keles, S., Olseth, A. R., &amp; Ogden, T. (2019). 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Cognitive behavioral treatment for depressed adolescents: results from a cluster randomized controlled trial of a group course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BMC Psychiatry, 19</w:t>
      </w:r>
      <w:r w:rsidR="004E4073" w:rsidRPr="00425ADE">
        <w:rPr>
          <w:rFonts w:asciiTheme="minorHAnsi" w:hAnsiTheme="minorHAnsi" w:cstheme="minorHAnsi"/>
          <w:sz w:val="20"/>
          <w:szCs w:val="20"/>
        </w:rPr>
        <w:t>(1), 155. doi:</w:t>
      </w:r>
      <w:hyperlink r:id="rId18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s://dx.doi.org/10.1186/s12888-019-2134-3</w:t>
        </w:r>
      </w:hyperlink>
    </w:p>
    <w:p w14:paraId="2D01DDB2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>Jacobs, R., Watkins, E., Peters, A., Feldhaus, C., Barba, A., Carbray, J., &amp; Langenecker, S. (2016). Targeting Ruminative Thinking in Adolescents at Risk for Depressive Relapse: rumination-Focused Cognitive Behavior Therapy in a Pilot Randomized Controlled Trial with Resting State fMRI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11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(11), e0163952. Retrieved from </w:t>
      </w:r>
      <w:hyperlink r:id="rId19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://cochranelibrary-wiley.com/o/cochrane/clcentral/articles/098/CN-01382098/frame.html</w:t>
        </w:r>
      </w:hyperlink>
      <w:r w:rsidR="004E4073" w:rsidRPr="00425ADE">
        <w:rPr>
          <w:rFonts w:asciiTheme="minorHAnsi" w:hAnsiTheme="minorHAnsi" w:cstheme="minorHAnsi"/>
          <w:sz w:val="20"/>
          <w:szCs w:val="20"/>
        </w:rPr>
        <w:t xml:space="preserve"> doi:10.1371/journal.pone.0163952</w:t>
      </w:r>
    </w:p>
    <w:p w14:paraId="3BA2BE45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C610A5">
        <w:rPr>
          <w:rFonts w:asciiTheme="minorHAnsi" w:hAnsiTheme="minorHAnsi" w:cstheme="minorHAnsi"/>
          <w:sz w:val="20"/>
          <w:szCs w:val="20"/>
          <w:lang w:val="fi-FI"/>
        </w:rPr>
        <w:t>*</w:t>
      </w:r>
      <w:r w:rsidR="004E4073" w:rsidRPr="00C610A5">
        <w:rPr>
          <w:rFonts w:asciiTheme="minorHAnsi" w:hAnsiTheme="minorHAnsi" w:cstheme="minorHAnsi"/>
          <w:sz w:val="20"/>
          <w:szCs w:val="20"/>
          <w:lang w:val="fi-FI"/>
        </w:rPr>
        <w:t xml:space="preserve">Kaczkurkin, A. N., Asnaani, A., Zhong, J., &amp; Foa, E. B. (2016). 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The moderating effect of state anger on treatment outcome in female adolescents with PTSD*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Journal of Traumatic Stress, 29</w:t>
      </w:r>
      <w:r w:rsidR="004E4073" w:rsidRPr="00425ADE">
        <w:rPr>
          <w:rFonts w:asciiTheme="minorHAnsi" w:hAnsiTheme="minorHAnsi" w:cstheme="minorHAnsi"/>
          <w:sz w:val="20"/>
          <w:szCs w:val="20"/>
        </w:rPr>
        <w:t>(4), 325-331. doi:</w:t>
      </w:r>
      <w:hyperlink r:id="rId20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://dx.doi.org/10.1002/jts.22116</w:t>
        </w:r>
      </w:hyperlink>
    </w:p>
    <w:p w14:paraId="6D6A3747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Kennedy, S. M., Bilek, E. L., &amp; Ehrenreich-May, J. (2018). A Randomized Controlled Pilot Trial of the Unified Protocol for Transdiagnostic Treatment of Emotional Disorders in Children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Behavior Modification</w:t>
      </w:r>
      <w:r w:rsidR="004E4073" w:rsidRPr="00425ADE">
        <w:rPr>
          <w:rFonts w:asciiTheme="minorHAnsi" w:hAnsiTheme="minorHAnsi" w:cstheme="minorHAnsi"/>
          <w:sz w:val="20"/>
          <w:szCs w:val="20"/>
        </w:rPr>
        <w:t>, 145445517753940. doi:</w:t>
      </w:r>
      <w:hyperlink r:id="rId21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s://dx.doi.org/10.1177/0145445517753940</w:t>
        </w:r>
      </w:hyperlink>
    </w:p>
    <w:p w14:paraId="1ED7934F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Style w:val="Hyperkobling"/>
          <w:rFonts w:asciiTheme="minorHAnsi" w:hAnsiTheme="minorHAnsi" w:cstheme="minorHAnsi"/>
          <w:color w:val="auto"/>
          <w:sz w:val="20"/>
          <w:szCs w:val="20"/>
          <w:u w:val="none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Lackner, N., Unterrainer, H. F., Skliris, D., Shaheen, S., Dunitz-Scheer, M., Wood, G., . . . Neuper, C. (2016). EEG neurofeedback effects in the treatment of adolescent anorexia nervosa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Brunner-Mazel Eating Disorders Monograph Series, 24</w:t>
      </w:r>
      <w:r w:rsidR="004E4073" w:rsidRPr="00425ADE">
        <w:rPr>
          <w:rFonts w:asciiTheme="minorHAnsi" w:hAnsiTheme="minorHAnsi" w:cstheme="minorHAnsi"/>
          <w:sz w:val="20"/>
          <w:szCs w:val="20"/>
        </w:rPr>
        <w:t>(4), 354-374. doi:</w:t>
      </w:r>
      <w:hyperlink r:id="rId22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s://dx.doi.org/10.1080/10640266.2016.1160705</w:t>
        </w:r>
      </w:hyperlink>
    </w:p>
    <w:p w14:paraId="4F3B028F" w14:textId="77777777" w:rsidR="00F0591B" w:rsidRPr="00425ADE" w:rsidRDefault="00996395" w:rsidP="00F0591B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F0591B" w:rsidRPr="00425ADE">
        <w:rPr>
          <w:rFonts w:asciiTheme="minorHAnsi" w:hAnsiTheme="minorHAnsi" w:cstheme="minorHAnsi"/>
          <w:sz w:val="20"/>
          <w:szCs w:val="20"/>
        </w:rPr>
        <w:t>Lee, E. B., Homan, K. J., Morrison, K. L., Ong, C. W., Levin, M. E., &amp; Twohig, M. P. (2020). Acceptance and Commitment Therapy for Trichotillomania: A Randomized Controlled Trial of Adults and Adolescents. Behavior Modification, 44(1), 70-91. doi:https://dx.doi.org/10.1177/0145445518794366</w:t>
      </w:r>
    </w:p>
    <w:p w14:paraId="25DDFF05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C610A5">
        <w:rPr>
          <w:rFonts w:asciiTheme="minorHAnsi" w:hAnsiTheme="minorHAnsi" w:cstheme="minorHAnsi"/>
          <w:sz w:val="20"/>
          <w:szCs w:val="20"/>
          <w:lang w:val="sv-SE"/>
        </w:rPr>
        <w:t>*</w:t>
      </w:r>
      <w:r w:rsidR="004E4073" w:rsidRPr="00C610A5">
        <w:rPr>
          <w:rFonts w:asciiTheme="minorHAnsi" w:hAnsiTheme="minorHAnsi" w:cstheme="minorHAnsi"/>
          <w:sz w:val="20"/>
          <w:szCs w:val="20"/>
          <w:lang w:val="sv-SE"/>
        </w:rPr>
        <w:t xml:space="preserve">Lindqvist, K., Mechler, J., Carlbring, P., Lilliengren, P., Falkenstrom, F., Andersson, G., . . . Philips, B. (2020). 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Affect-Focused Psychodynamic Internet-Based Therapy for Adolescent Depression: Randomized Controlled Trial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Journal of Medical Internet Research, 22</w:t>
      </w:r>
      <w:r w:rsidR="004E4073" w:rsidRPr="00425ADE">
        <w:rPr>
          <w:rFonts w:asciiTheme="minorHAnsi" w:hAnsiTheme="minorHAnsi" w:cstheme="minorHAnsi"/>
          <w:sz w:val="20"/>
          <w:szCs w:val="20"/>
        </w:rPr>
        <w:t>(3), e18047. doi:</w:t>
      </w:r>
      <w:hyperlink r:id="rId23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s://dx.doi.org/10.2196/18047</w:t>
        </w:r>
      </w:hyperlink>
    </w:p>
    <w:p w14:paraId="508D18D7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Luby, J. L., Barch, D. M., Whalen, D., Tillman, R., &amp; Freedland, K. E. (2018). A Randomized Controlled Trial of Parent-Child Psychotherapy Targeting Emotion Development for Early Childhood Depression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lastRenderedPageBreak/>
        <w:t>American Journal of Psychiatry</w:t>
      </w:r>
      <w:r w:rsidR="004E4073" w:rsidRPr="00425ADE">
        <w:rPr>
          <w:rFonts w:asciiTheme="minorHAnsi" w:hAnsiTheme="minorHAnsi" w:cstheme="minorHAnsi"/>
          <w:sz w:val="20"/>
          <w:szCs w:val="20"/>
        </w:rPr>
        <w:t>, appiajp201818030321. doi:</w:t>
      </w:r>
      <w:hyperlink r:id="rId24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s://dx.doi.org/10.1176/appi.ajp.2018.18030321</w:t>
        </w:r>
      </w:hyperlink>
    </w:p>
    <w:p w14:paraId="4FFEC885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McIndoo, C. C., File, A. A., Preddy, T., Clark, C. G., &amp; Hopko, D. R. (2016). Mindfulness-based therapy and behavioral activation: A randomized controlled trial with depressed college students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Behaviour research and therapy, 77</w:t>
      </w:r>
      <w:r w:rsidR="004E4073" w:rsidRPr="00425ADE">
        <w:rPr>
          <w:rFonts w:asciiTheme="minorHAnsi" w:hAnsiTheme="minorHAnsi" w:cstheme="minorHAnsi"/>
          <w:sz w:val="20"/>
          <w:szCs w:val="20"/>
        </w:rPr>
        <w:t>, 118-128. doi:</w:t>
      </w:r>
      <w:hyperlink r:id="rId25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s://doi.org/10.1016/j.brat.2015.12.012</w:t>
        </w:r>
      </w:hyperlink>
    </w:p>
    <w:p w14:paraId="7C5F7D0A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Mogoaşe, C., Brăilean, A., &amp; David, D. (2013). Can Concreteness Training Alone Reduce Depressive Symptoms? A Randomized Pilot Study Using an Internet-Delivered Protocol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Cognitive therapy and research, 37</w:t>
      </w:r>
      <w:r w:rsidR="004E4073" w:rsidRPr="00425ADE">
        <w:rPr>
          <w:rFonts w:asciiTheme="minorHAnsi" w:hAnsiTheme="minorHAnsi" w:cstheme="minorHAnsi"/>
          <w:sz w:val="20"/>
          <w:szCs w:val="20"/>
        </w:rPr>
        <w:t>(4), 704-712. doi:10.1007/s10608-012-9514-z</w:t>
      </w:r>
    </w:p>
    <w:p w14:paraId="764CE9F5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Olson, R. L. (2018). Exercise as a neurobehavioral therapy for cognitive control deficits in major depressive disorder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Dissertation Abstracts International: Section B: The Sciences and Engineering, 78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(7-B(E)), No Pagination Specified. </w:t>
      </w:r>
    </w:p>
    <w:p w14:paraId="7FB8499F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Payne, L. (2019). The role of family intervention in improving individual and family functioning in DBT for adolescents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Dissertation Abstracts International: Section B: The Sciences and Engineering, 79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(7-B(E)), No Pagination Specified. </w:t>
      </w:r>
    </w:p>
    <w:p w14:paraId="5BED4F12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C610A5">
        <w:rPr>
          <w:rFonts w:asciiTheme="minorHAnsi" w:hAnsiTheme="minorHAnsi" w:cstheme="minorHAnsi"/>
          <w:sz w:val="20"/>
          <w:szCs w:val="20"/>
        </w:rPr>
        <w:t>*</w:t>
      </w:r>
      <w:r w:rsidR="004E4073" w:rsidRPr="00C610A5">
        <w:rPr>
          <w:rFonts w:asciiTheme="minorHAnsi" w:hAnsiTheme="minorHAnsi" w:cstheme="minorHAnsi"/>
          <w:sz w:val="20"/>
          <w:szCs w:val="20"/>
        </w:rPr>
        <w:t xml:space="preserve">Schuppert, H., Giesen-Bloo, J., van Gemert, T. G., Wiersema, H. M., Minderaa, R. B., Emmelkamp, P. M., &amp; Nauta, M. H. (2009). 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Effectiveness of an emotion regulation group training for adolescents-A randomized controlled pilot study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Clinical Psychology &amp; Psychotherapy, 16</w:t>
      </w:r>
      <w:r w:rsidR="004E4073" w:rsidRPr="00425ADE">
        <w:rPr>
          <w:rFonts w:asciiTheme="minorHAnsi" w:hAnsiTheme="minorHAnsi" w:cstheme="minorHAnsi"/>
          <w:sz w:val="20"/>
          <w:szCs w:val="20"/>
        </w:rPr>
        <w:t>(6), 467-478. doi:</w:t>
      </w:r>
      <w:hyperlink r:id="rId26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://dx.doi.org/10.1002/cpp.637</w:t>
        </w:r>
      </w:hyperlink>
    </w:p>
    <w:p w14:paraId="39FF5E8D" w14:textId="77777777" w:rsidR="004E4073" w:rsidRPr="00425ADE" w:rsidRDefault="004E4073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C610A5">
        <w:rPr>
          <w:rFonts w:asciiTheme="minorHAnsi" w:hAnsiTheme="minorHAnsi" w:cstheme="minorHAnsi"/>
          <w:sz w:val="20"/>
          <w:szCs w:val="20"/>
          <w:lang w:val="sv-SE"/>
        </w:rPr>
        <w:t xml:space="preserve">Schuppert, H., Timmerman, M. E., Bloo, J., van Gemert, T. G., Wiersema, H. M., Minderaa, R. B., . . . </w:t>
      </w:r>
      <w:r w:rsidRPr="00425ADE">
        <w:rPr>
          <w:rFonts w:asciiTheme="minorHAnsi" w:hAnsiTheme="minorHAnsi" w:cstheme="minorHAnsi"/>
          <w:sz w:val="20"/>
          <w:szCs w:val="20"/>
        </w:rPr>
        <w:t xml:space="preserve">Nauta, M. H. (2012). Emotion regulation training for adolescents with borderline personality disorder traits: A randomized controlled trial. </w:t>
      </w:r>
      <w:r w:rsidRPr="00425ADE">
        <w:rPr>
          <w:rFonts w:asciiTheme="minorHAnsi" w:hAnsiTheme="minorHAnsi" w:cstheme="minorHAnsi"/>
          <w:i/>
          <w:sz w:val="20"/>
          <w:szCs w:val="20"/>
        </w:rPr>
        <w:t>Journal of the American Academy of Child &amp; Adolescent Psychiatry, 51</w:t>
      </w:r>
      <w:r w:rsidRPr="00425ADE">
        <w:rPr>
          <w:rFonts w:asciiTheme="minorHAnsi" w:hAnsiTheme="minorHAnsi" w:cstheme="minorHAnsi"/>
          <w:sz w:val="20"/>
          <w:szCs w:val="20"/>
        </w:rPr>
        <w:t>(12), 1314-1323. doi:</w:t>
      </w:r>
      <w:hyperlink r:id="rId27" w:history="1">
        <w:r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://dx.doi.org/10.1016/j.jaac.2012.09.002</w:t>
        </w:r>
      </w:hyperlink>
    </w:p>
    <w:p w14:paraId="14DB081D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Schweizer, S., Samimi, Z., Hasani, J., Moradi, A., Mirdoraghi, F., &amp; Khaleghi, M. (2017). Improving cognitive control in adolescents with post-traumatic stress disorder (PTSD)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Behaviour research and therapy, 93</w:t>
      </w:r>
      <w:r w:rsidR="004E4073" w:rsidRPr="00425ADE">
        <w:rPr>
          <w:rFonts w:asciiTheme="minorHAnsi" w:hAnsiTheme="minorHAnsi" w:cstheme="minorHAnsi"/>
          <w:sz w:val="20"/>
          <w:szCs w:val="20"/>
        </w:rPr>
        <w:t>, 88-94. doi:</w:t>
      </w:r>
      <w:hyperlink r:id="rId28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://dx.doi.org/10.1016/j.brat.2017.03.017</w:t>
        </w:r>
      </w:hyperlink>
    </w:p>
    <w:p w14:paraId="31D2FF8D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Shabani, M. J., Mohsenabadi, H., Omidi, A., Lee, E. B., Twohig, M. P., Ahmadvand, A., &amp; Zanjani, Z. (2019). An Iranian study of group acceptance and commitment therapy versus group cognitive behavioral therapy for adolescents with obsessive-compulsive disorder on an optimal dose of selective </w:t>
      </w:r>
      <w:r w:rsidR="004E4073" w:rsidRPr="00425ADE">
        <w:rPr>
          <w:rFonts w:asciiTheme="minorHAnsi" w:hAnsiTheme="minorHAnsi" w:cstheme="minorHAnsi"/>
          <w:sz w:val="20"/>
          <w:szCs w:val="20"/>
        </w:rPr>
        <w:lastRenderedPageBreak/>
        <w:t xml:space="preserve">serotonin reuptake inhibitors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Journal of Obsessive-Compulsive and Related Disorders, 22</w:t>
      </w:r>
      <w:r w:rsidR="004E4073" w:rsidRPr="00425ADE">
        <w:rPr>
          <w:rFonts w:asciiTheme="minorHAnsi" w:hAnsiTheme="minorHAnsi" w:cstheme="minorHAnsi"/>
          <w:sz w:val="20"/>
          <w:szCs w:val="20"/>
        </w:rPr>
        <w:t>, 100440. doi:</w:t>
      </w:r>
      <w:hyperlink r:id="rId29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s://doi.org/10.1016/j.jocrd.2019.04.003</w:t>
        </w:r>
      </w:hyperlink>
    </w:p>
    <w:p w14:paraId="06A294D9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Smith, P., Scott, R., Eshkevari, E., Jatta, F., Leigh, E., Harris, V., . . . Yule, W. (2015). Computerised CBT for depressed adolescents: Randomised controlled trial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Behaviour research and therapy, 73</w:t>
      </w:r>
      <w:r w:rsidR="004E4073" w:rsidRPr="00425ADE">
        <w:rPr>
          <w:rFonts w:asciiTheme="minorHAnsi" w:hAnsiTheme="minorHAnsi" w:cstheme="minorHAnsi"/>
          <w:sz w:val="20"/>
          <w:szCs w:val="20"/>
        </w:rPr>
        <w:t>, 104-110. doi:</w:t>
      </w:r>
      <w:hyperlink r:id="rId30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://dx.doi.org/10.1016/j.brat.2015.07.009</w:t>
        </w:r>
      </w:hyperlink>
    </w:p>
    <w:p w14:paraId="26350D65" w14:textId="77777777" w:rsidR="004E4073" w:rsidRPr="00425ADE" w:rsidRDefault="004E4073" w:rsidP="00C46BBF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 xml:space="preserve">Suveg, C., Jones, A., Davis, M., Jacob, M. L., Morelen, D., Thomassin, K., &amp; Whitehead, M. (2018). Emotion-Focused Cognitive-Behavioral Therapy for Youth with Anxiety Disorders: A Randomized Trial. </w:t>
      </w:r>
      <w:r w:rsidRPr="00425ADE">
        <w:rPr>
          <w:rFonts w:asciiTheme="minorHAnsi" w:hAnsiTheme="minorHAnsi" w:cstheme="minorHAnsi"/>
          <w:i/>
          <w:sz w:val="20"/>
          <w:szCs w:val="20"/>
        </w:rPr>
        <w:t>Journal of Abnormal Child Psychology, 46</w:t>
      </w:r>
      <w:r w:rsidRPr="00425ADE">
        <w:rPr>
          <w:rFonts w:asciiTheme="minorHAnsi" w:hAnsiTheme="minorHAnsi" w:cstheme="minorHAnsi"/>
          <w:sz w:val="20"/>
          <w:szCs w:val="20"/>
        </w:rPr>
        <w:t>(3), 569-580. doi:</w:t>
      </w:r>
      <w:hyperlink r:id="rId31" w:history="1">
        <w:r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s://dx.doi.org/10.1007/s10802-017-0319-0</w:t>
        </w:r>
      </w:hyperlink>
    </w:p>
    <w:p w14:paraId="5C4F96E2" w14:textId="77777777" w:rsidR="004E4073" w:rsidRPr="00425ADE" w:rsidRDefault="004E4073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 xml:space="preserve">Talley, D. J. (2013). A dismantling study of dialectical behavior therapy for mindfulness with emotionally disturbed adolescents in a residential treatment facility. </w:t>
      </w:r>
      <w:r w:rsidRPr="00425ADE">
        <w:rPr>
          <w:rFonts w:asciiTheme="minorHAnsi" w:hAnsiTheme="minorHAnsi" w:cstheme="minorHAnsi"/>
          <w:i/>
          <w:sz w:val="20"/>
          <w:szCs w:val="20"/>
        </w:rPr>
        <w:t>Dissertation Abstracts International: Section B: The Sciences and Engineering, 74</w:t>
      </w:r>
      <w:r w:rsidRPr="00425ADE">
        <w:rPr>
          <w:rFonts w:asciiTheme="minorHAnsi" w:hAnsiTheme="minorHAnsi" w:cstheme="minorHAnsi"/>
          <w:sz w:val="20"/>
          <w:szCs w:val="20"/>
        </w:rPr>
        <w:t xml:space="preserve">(4-B(E)), No Pagination Specified. </w:t>
      </w:r>
    </w:p>
    <w:p w14:paraId="745C48F8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C610A5">
        <w:rPr>
          <w:rFonts w:asciiTheme="minorHAnsi" w:hAnsiTheme="minorHAnsi" w:cstheme="minorHAnsi"/>
          <w:sz w:val="20"/>
          <w:szCs w:val="20"/>
          <w:lang w:val="en-GB"/>
        </w:rPr>
        <w:t>*</w:t>
      </w:r>
      <w:r w:rsidR="004E4073" w:rsidRPr="00C610A5">
        <w:rPr>
          <w:rFonts w:asciiTheme="minorHAnsi" w:hAnsiTheme="minorHAnsi" w:cstheme="minorHAnsi"/>
          <w:sz w:val="20"/>
          <w:szCs w:val="20"/>
          <w:lang w:val="en-GB"/>
        </w:rPr>
        <w:t xml:space="preserve">Topper, M., Emmelkamp, P., Watkins, E., &amp; Ehring, T. (2017). </w:t>
      </w:r>
      <w:r w:rsidR="004E4073" w:rsidRPr="00425ADE">
        <w:rPr>
          <w:rFonts w:asciiTheme="minorHAnsi" w:hAnsiTheme="minorHAnsi" w:cstheme="minorHAnsi"/>
          <w:sz w:val="20"/>
          <w:szCs w:val="20"/>
        </w:rPr>
        <w:t>Prevention of anxiety disorders and depression by targeting excessive worry and rumination in adolescents and young adults: a randomized controlled trial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90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, 123-136. Retrieved from </w:t>
      </w:r>
      <w:hyperlink r:id="rId32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://cochranelibrary-wiley.com/o/cochrane/clcentral/articles/675/CN-01297675/frame.html</w:t>
        </w:r>
      </w:hyperlink>
      <w:r w:rsidR="004E4073" w:rsidRPr="00425ADE">
        <w:rPr>
          <w:rFonts w:asciiTheme="minorHAnsi" w:hAnsiTheme="minorHAnsi" w:cstheme="minorHAnsi"/>
          <w:sz w:val="20"/>
          <w:szCs w:val="20"/>
        </w:rPr>
        <w:t xml:space="preserve"> doi:10.1016/j.brat.2016.12.015</w:t>
      </w:r>
    </w:p>
    <w:p w14:paraId="13684F60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Style w:val="Hyperkobling"/>
          <w:rFonts w:asciiTheme="minorHAnsi" w:hAnsiTheme="minorHAnsi" w:cstheme="minorHAnsi"/>
          <w:color w:val="auto"/>
          <w:sz w:val="20"/>
          <w:szCs w:val="20"/>
          <w:u w:val="none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Webster-Stratton, C. H., Reid, M. J., &amp; Beauchaine, T. (2011). Combining parent and child training for young children with ADHD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Journal of Clinical Child &amp; Adolescent Psychology, 40</w:t>
      </w:r>
      <w:r w:rsidR="004E4073" w:rsidRPr="00425ADE">
        <w:rPr>
          <w:rFonts w:asciiTheme="minorHAnsi" w:hAnsiTheme="minorHAnsi" w:cstheme="minorHAnsi"/>
          <w:sz w:val="20"/>
          <w:szCs w:val="20"/>
        </w:rPr>
        <w:t>(2), 191-203. doi:</w:t>
      </w:r>
      <w:hyperlink r:id="rId33" w:history="1">
        <w:r w:rsidR="004E4073" w:rsidRPr="00425ADE">
          <w:rPr>
            <w:rStyle w:val="Hyperkobling"/>
            <w:rFonts w:asciiTheme="minorHAnsi" w:hAnsiTheme="minorHAnsi" w:cstheme="minorHAnsi"/>
            <w:sz w:val="20"/>
            <w:szCs w:val="20"/>
          </w:rPr>
          <w:t>https://dx.doi.org/10.1080/15374416.2011.546044</w:t>
        </w:r>
      </w:hyperlink>
    </w:p>
    <w:p w14:paraId="23B9E454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Whiteside, U. (2011). A brief personalized feedback intervention integrating a motivational interviewing therapeutic style and dialectical behavioral therapy skills for depressed or anxious heavy drinking young adults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Dissertation Abstracts International: Section B: The Sciences and Engineering, 71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(12-B), 7745. </w:t>
      </w:r>
    </w:p>
    <w:p w14:paraId="2D7924D0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Wilkinson, P. O., &amp; Goodyer, I. M. (2008). The effects of cognitive-behavioural therapy on mood-related ruminative response style in depressed adolescents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Child and Adolescent Psychiatry and Mental Health, 2</w:t>
      </w:r>
      <w:r w:rsidR="004E4073" w:rsidRPr="00425ADE">
        <w:rPr>
          <w:rFonts w:asciiTheme="minorHAnsi" w:hAnsiTheme="minorHAnsi" w:cstheme="minorHAnsi"/>
          <w:sz w:val="20"/>
          <w:szCs w:val="20"/>
        </w:rPr>
        <w:t>(1), 3. doi:10.1186/1753-2000-2-3</w:t>
      </w:r>
    </w:p>
    <w:p w14:paraId="1B85FF2E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lastRenderedPageBreak/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Wineman, P. A. (2009). The efficacy of a dialectical behavior therapy-based journal-writing group with inpatient adolescent females: Improving emotion regulation, depressive symptoms and suicidal ideation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Dissertation Abstracts International: Section B: The Sciences and Engineering, 70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(6-B), 3817. </w:t>
      </w:r>
    </w:p>
    <w:p w14:paraId="7E9B435A" w14:textId="77777777" w:rsidR="004E4073" w:rsidRPr="00425ADE" w:rsidRDefault="00996395" w:rsidP="00742127">
      <w:pPr>
        <w:pStyle w:val="EndNoteBibliography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25ADE">
        <w:rPr>
          <w:rFonts w:asciiTheme="minorHAnsi" w:hAnsiTheme="minorHAnsi" w:cstheme="minorHAnsi"/>
          <w:sz w:val="20"/>
          <w:szCs w:val="20"/>
        </w:rPr>
        <w:t>*</w:t>
      </w:r>
      <w:r w:rsidR="004E4073" w:rsidRPr="00425ADE">
        <w:rPr>
          <w:rFonts w:asciiTheme="minorHAnsi" w:hAnsiTheme="minorHAnsi" w:cstheme="minorHAnsi"/>
          <w:sz w:val="20"/>
          <w:szCs w:val="20"/>
        </w:rPr>
        <w:t xml:space="preserve">Yang, W., Zhang, J. X., Ding, Z., &amp; Xiao, L. (2016). Attention Bias Modification Treatment for Adolescents With Major Depression: A Randomized Controlled Trial. </w:t>
      </w:r>
      <w:r w:rsidR="004E4073" w:rsidRPr="00425ADE">
        <w:rPr>
          <w:rFonts w:asciiTheme="minorHAnsi" w:hAnsiTheme="minorHAnsi" w:cstheme="minorHAnsi"/>
          <w:i/>
          <w:sz w:val="20"/>
          <w:szCs w:val="20"/>
        </w:rPr>
        <w:t>Journal of the American Academy of Child &amp; Adolescent Psychiatry, 55</w:t>
      </w:r>
      <w:r w:rsidR="004E4073" w:rsidRPr="00425ADE">
        <w:rPr>
          <w:rFonts w:asciiTheme="minorHAnsi" w:hAnsiTheme="minorHAnsi" w:cstheme="minorHAnsi"/>
          <w:sz w:val="20"/>
          <w:szCs w:val="20"/>
        </w:rPr>
        <w:t>(3), 208-218.e202. doi:10.1016/j.jaac.2015.12.005</w:t>
      </w:r>
    </w:p>
    <w:p w14:paraId="2573C404" w14:textId="77777777" w:rsidR="00425ADE" w:rsidRPr="00DF6BAE" w:rsidRDefault="004E4073" w:rsidP="00654E4D">
      <w:pPr>
        <w:spacing w:line="480" w:lineRule="auto"/>
        <w:rPr>
          <w:rFonts w:eastAsiaTheme="minorEastAsia" w:cstheme="minorHAnsi"/>
          <w:sz w:val="18"/>
          <w:szCs w:val="18"/>
          <w:lang w:val="en-US"/>
        </w:rPr>
      </w:pPr>
      <w:r w:rsidRPr="00425ADE">
        <w:rPr>
          <w:rFonts w:eastAsiaTheme="minorEastAsia" w:cstheme="minorHAnsi"/>
          <w:sz w:val="20"/>
          <w:szCs w:val="20"/>
          <w:lang w:val="en-US"/>
        </w:rPr>
        <w:fldChar w:fldCharType="end"/>
      </w:r>
    </w:p>
    <w:p w14:paraId="50894317" w14:textId="77777777" w:rsidR="004E4073" w:rsidRPr="00425ADE" w:rsidRDefault="004E4073" w:rsidP="004E4073">
      <w:pPr>
        <w:rPr>
          <w:rFonts w:cstheme="minorHAnsi"/>
          <w:sz w:val="20"/>
          <w:szCs w:val="20"/>
          <w:lang w:val="en-US"/>
        </w:rPr>
      </w:pPr>
    </w:p>
    <w:sectPr w:rsidR="004E4073" w:rsidRPr="00425ADE">
      <w:headerReference w:type="default" r:id="rId3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7E74F" w14:textId="77777777" w:rsidR="00C21144" w:rsidRDefault="00C21144" w:rsidP="00C05F7F">
      <w:pPr>
        <w:spacing w:after="0" w:line="240" w:lineRule="auto"/>
      </w:pPr>
      <w:r>
        <w:separator/>
      </w:r>
    </w:p>
  </w:endnote>
  <w:endnote w:type="continuationSeparator" w:id="0">
    <w:p w14:paraId="26F03399" w14:textId="77777777" w:rsidR="00C21144" w:rsidRDefault="00C21144" w:rsidP="00C05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3BDFC" w14:textId="77777777" w:rsidR="00C21144" w:rsidRDefault="00C21144" w:rsidP="00C05F7F">
      <w:pPr>
        <w:spacing w:after="0" w:line="240" w:lineRule="auto"/>
      </w:pPr>
      <w:r>
        <w:separator/>
      </w:r>
    </w:p>
  </w:footnote>
  <w:footnote w:type="continuationSeparator" w:id="0">
    <w:p w14:paraId="577F5C0C" w14:textId="77777777" w:rsidR="00C21144" w:rsidRDefault="00C21144" w:rsidP="00C05F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E8057" w14:textId="77777777" w:rsidR="00C610A5" w:rsidRPr="00621E25" w:rsidRDefault="00C610A5" w:rsidP="00C610A5">
    <w:pPr>
      <w:pStyle w:val="Topptekst"/>
      <w:rPr>
        <w:lang w:val="en-US"/>
      </w:rPr>
    </w:pPr>
    <w:r w:rsidRPr="008C42F8">
      <w:rPr>
        <w:rFonts w:ascii="Times New Roman" w:hAnsi="Times New Roman" w:cs="Times New Roman"/>
        <w:sz w:val="24"/>
        <w:szCs w:val="24"/>
        <w:lang w:val="en-US"/>
      </w:rPr>
      <w:t>EMOTION REGULATION IN CHILDREN AND YOUTH: A META-ANALYSIS</w:t>
    </w:r>
  </w:p>
  <w:p w14:paraId="620A24DA" w14:textId="77777777" w:rsidR="00157CB5" w:rsidRPr="00C610A5" w:rsidRDefault="00157CB5">
    <w:pPr>
      <w:pStyle w:val="Toppteks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E3D1F"/>
    <w:multiLevelType w:val="hybridMultilevel"/>
    <w:tmpl w:val="1AFA4A0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5605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073"/>
    <w:rsid w:val="00023533"/>
    <w:rsid w:val="00040764"/>
    <w:rsid w:val="00060DE2"/>
    <w:rsid w:val="00137DFE"/>
    <w:rsid w:val="00157CB5"/>
    <w:rsid w:val="00234692"/>
    <w:rsid w:val="00254722"/>
    <w:rsid w:val="002F33FF"/>
    <w:rsid w:val="00357832"/>
    <w:rsid w:val="00425ADE"/>
    <w:rsid w:val="0045355D"/>
    <w:rsid w:val="004A7E48"/>
    <w:rsid w:val="004E4073"/>
    <w:rsid w:val="00654E4D"/>
    <w:rsid w:val="00742127"/>
    <w:rsid w:val="007535AE"/>
    <w:rsid w:val="00895C69"/>
    <w:rsid w:val="0089684B"/>
    <w:rsid w:val="008C01B0"/>
    <w:rsid w:val="00936848"/>
    <w:rsid w:val="00982C78"/>
    <w:rsid w:val="009850D7"/>
    <w:rsid w:val="00996395"/>
    <w:rsid w:val="00AF498B"/>
    <w:rsid w:val="00C05F7F"/>
    <w:rsid w:val="00C21144"/>
    <w:rsid w:val="00C249F4"/>
    <w:rsid w:val="00C46BBF"/>
    <w:rsid w:val="00C610A5"/>
    <w:rsid w:val="00C71377"/>
    <w:rsid w:val="00C871C0"/>
    <w:rsid w:val="00D715BD"/>
    <w:rsid w:val="00DF155A"/>
    <w:rsid w:val="00DF6BAE"/>
    <w:rsid w:val="00E004D1"/>
    <w:rsid w:val="00F0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301EF7B"/>
  <w15:chartTrackingRefBased/>
  <w15:docId w15:val="{CB5A91D7-32E5-4E8E-9E83-C0DAAAAF2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4E4073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Tegn"/>
    <w:rsid w:val="004E4073"/>
    <w:pPr>
      <w:spacing w:after="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4E4073"/>
    <w:rPr>
      <w:rFonts w:ascii="Calibri" w:hAnsi="Calibri" w:cs="Calibri"/>
      <w:noProof/>
      <w:lang w:val="en-US"/>
    </w:rPr>
  </w:style>
  <w:style w:type="paragraph" w:styleId="Listeavsnitt">
    <w:name w:val="List Paragraph"/>
    <w:basedOn w:val="Normal"/>
    <w:uiPriority w:val="34"/>
    <w:qFormat/>
    <w:rsid w:val="00742127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157C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57CB5"/>
  </w:style>
  <w:style w:type="paragraph" w:styleId="Bunntekst">
    <w:name w:val="footer"/>
    <w:basedOn w:val="Normal"/>
    <w:link w:val="BunntekstTegn"/>
    <w:uiPriority w:val="99"/>
    <w:unhideWhenUsed/>
    <w:rsid w:val="00157C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57C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20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cochranelibrary-wiley.com/o/cochrane/clcentral/articles/675/CN-01297675/frame.html" TargetMode="External"/><Relationship Id="rId18" Type="http://schemas.openxmlformats.org/officeDocument/2006/relationships/hyperlink" Target="https://dx.doi.org/10.1111/eip.12848" TargetMode="External"/><Relationship Id="rId26" Type="http://schemas.openxmlformats.org/officeDocument/2006/relationships/hyperlink" Target="https://dx.doi.org/10.1007/s10802-017-0319-0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://dx.doi.org/10.1016/j.brat.2015.07.009" TargetMode="External"/><Relationship Id="rId34" Type="http://schemas.openxmlformats.org/officeDocument/2006/relationships/header" Target="header1.xml"/><Relationship Id="rId7" Type="http://schemas.openxmlformats.org/officeDocument/2006/relationships/webSettings" Target="webSettings.xml"/><Relationship Id="rId12" Type="http://schemas.openxmlformats.org/officeDocument/2006/relationships/hyperlink" Target="http://dx.doi.org/10.1002/cpp.637" TargetMode="External"/><Relationship Id="rId17" Type="http://schemas.openxmlformats.org/officeDocument/2006/relationships/hyperlink" Target="https://dx.doi.org/10.2196/11349" TargetMode="External"/><Relationship Id="rId25" Type="http://schemas.openxmlformats.org/officeDocument/2006/relationships/hyperlink" Target="https://dx.doi.org/10.1177/0145445517753940" TargetMode="External"/><Relationship Id="rId33" Type="http://schemas.openxmlformats.org/officeDocument/2006/relationships/hyperlink" Target="http://dx.doi.org/10.1016/j.brat.2017.03.017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dx.doi.org/10.1007/s10802-015-9975-0" TargetMode="External"/><Relationship Id="rId20" Type="http://schemas.openxmlformats.org/officeDocument/2006/relationships/hyperlink" Target="https://dx.doi.org/10.1177/0145445517734354" TargetMode="External"/><Relationship Id="rId29" Type="http://schemas.openxmlformats.org/officeDocument/2006/relationships/hyperlink" Target="https://dx.doi.org/10.1186/s12888-019-2158-8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016/j.brat.2015.12.012" TargetMode="External"/><Relationship Id="rId24" Type="http://schemas.openxmlformats.org/officeDocument/2006/relationships/hyperlink" Target="http://dx.doi.org/10.1007/s12671-016-0519-7" TargetMode="External"/><Relationship Id="rId32" Type="http://schemas.openxmlformats.org/officeDocument/2006/relationships/hyperlink" Target="http://dx.doi.org/10.1016/j.jaac.2012.09.002" TargetMode="External"/><Relationship Id="rId5" Type="http://schemas.openxmlformats.org/officeDocument/2006/relationships/styles" Target="styles.xml"/><Relationship Id="rId15" Type="http://schemas.openxmlformats.org/officeDocument/2006/relationships/hyperlink" Target="https://dx.doi.org/10.1080/15374416.2011.546044" TargetMode="External"/><Relationship Id="rId23" Type="http://schemas.openxmlformats.org/officeDocument/2006/relationships/hyperlink" Target="https://dx.doi.org/10.1186/s12888-019-2134-3" TargetMode="External"/><Relationship Id="rId28" Type="http://schemas.openxmlformats.org/officeDocument/2006/relationships/hyperlink" Target="http://dx.doi.org/10.1002/jts.22116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doi.org/10.1016/j.jocrd.2019.04.003" TargetMode="External"/><Relationship Id="rId19" Type="http://schemas.openxmlformats.org/officeDocument/2006/relationships/hyperlink" Target="http://dx.doi.org/10.1080/15374416.2012.632343" TargetMode="External"/><Relationship Id="rId31" Type="http://schemas.openxmlformats.org/officeDocument/2006/relationships/hyperlink" Target="https://dx.doi.org/10.2196/18047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dx.doi.org/10.1176/appi.ajp.2018.18030321" TargetMode="External"/><Relationship Id="rId22" Type="http://schemas.openxmlformats.org/officeDocument/2006/relationships/hyperlink" Target="https://doi.org/10.1016/j.brat.2015.03.010" TargetMode="External"/><Relationship Id="rId27" Type="http://schemas.openxmlformats.org/officeDocument/2006/relationships/hyperlink" Target="http://cochranelibrary-wiley.com/o/cochrane/clcentral/articles/098/CN-01382098/frame.html" TargetMode="External"/><Relationship Id="rId30" Type="http://schemas.openxmlformats.org/officeDocument/2006/relationships/hyperlink" Target="https://dx.doi.org/10.1080/10640266.2016.1160705" TargetMode="External"/><Relationship Id="rId35" Type="http://schemas.openxmlformats.org/officeDocument/2006/relationships/fontTable" Target="fontTable.xml"/><Relationship Id="rId8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59D1D835BC2134F9227C6CB6A9C3AE9" ma:contentTypeVersion="13" ma:contentTypeDescription="Opprett et nytt dokument." ma:contentTypeScope="" ma:versionID="f352480318a12bcef211316c046c1963">
  <xsd:schema xmlns:xsd="http://www.w3.org/2001/XMLSchema" xmlns:xs="http://www.w3.org/2001/XMLSchema" xmlns:p="http://schemas.microsoft.com/office/2006/metadata/properties" xmlns:ns3="e66d4753-3283-4640-a794-cac59f1d120e" xmlns:ns4="1c1d6482-eeb9-4fa4-b845-28fc3cc1d39a" targetNamespace="http://schemas.microsoft.com/office/2006/metadata/properties" ma:root="true" ma:fieldsID="56654c4dd64f3ba9375d47850fbed7fa" ns3:_="" ns4:_="">
    <xsd:import namespace="e66d4753-3283-4640-a794-cac59f1d120e"/>
    <xsd:import namespace="1c1d6482-eeb9-4fa4-b845-28fc3cc1d3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6d4753-3283-4640-a794-cac59f1d1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1d6482-eeb9-4fa4-b845-28fc3cc1d39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E4F6F25-0E7B-4C2E-8E82-7BB71587BC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6d4753-3283-4640-a794-cac59f1d120e"/>
    <ds:schemaRef ds:uri="1c1d6482-eeb9-4fa4-b845-28fc3cc1d3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1FD49A-187D-4647-890E-FD2741CEF9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FCB1161-81E4-4D7D-9180-29B20CC212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202</Words>
  <Characters>11675</Characters>
  <Application>Microsoft Office Word</Application>
  <DocSecurity>0</DocSecurity>
  <Lines>97</Lines>
  <Paragraphs>2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Espenes</dc:creator>
  <cp:keywords/>
  <dc:description/>
  <cp:lastModifiedBy>Kristin Espenes</cp:lastModifiedBy>
  <cp:revision>11</cp:revision>
  <dcterms:created xsi:type="dcterms:W3CDTF">2021-11-25T21:26:00Z</dcterms:created>
  <dcterms:modified xsi:type="dcterms:W3CDTF">2023-07-16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9D1D835BC2134F9227C6CB6A9C3AE9</vt:lpwstr>
  </property>
  <property fmtid="{D5CDD505-2E9C-101B-9397-08002B2CF9AE}" pid="3" name="MSIP_Label_88181f18-e8b3-49ee-90c4-cfe0624ec4f0_Enabled">
    <vt:lpwstr>true</vt:lpwstr>
  </property>
  <property fmtid="{D5CDD505-2E9C-101B-9397-08002B2CF9AE}" pid="4" name="MSIP_Label_88181f18-e8b3-49ee-90c4-cfe0624ec4f0_SetDate">
    <vt:lpwstr>2021-11-18T11:42:10Z</vt:lpwstr>
  </property>
  <property fmtid="{D5CDD505-2E9C-101B-9397-08002B2CF9AE}" pid="5" name="MSIP_Label_88181f18-e8b3-49ee-90c4-cfe0624ec4f0_Method">
    <vt:lpwstr>Standard</vt:lpwstr>
  </property>
  <property fmtid="{D5CDD505-2E9C-101B-9397-08002B2CF9AE}" pid="6" name="MSIP_Label_88181f18-e8b3-49ee-90c4-cfe0624ec4f0_Name">
    <vt:lpwstr>Åpen</vt:lpwstr>
  </property>
  <property fmtid="{D5CDD505-2E9C-101B-9397-08002B2CF9AE}" pid="7" name="MSIP_Label_88181f18-e8b3-49ee-90c4-cfe0624ec4f0_SiteId">
    <vt:lpwstr>a34f6ee5-2cae-4a46-a779-6480cace54ec</vt:lpwstr>
  </property>
  <property fmtid="{D5CDD505-2E9C-101B-9397-08002B2CF9AE}" pid="8" name="MSIP_Label_88181f18-e8b3-49ee-90c4-cfe0624ec4f0_ActionId">
    <vt:lpwstr>c393e911-e722-4185-bee0-db8b4112418f</vt:lpwstr>
  </property>
  <property fmtid="{D5CDD505-2E9C-101B-9397-08002B2CF9AE}" pid="9" name="MSIP_Label_88181f18-e8b3-49ee-90c4-cfe0624ec4f0_ContentBits">
    <vt:lpwstr>0</vt:lpwstr>
  </property>
</Properties>
</file>